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553CB" w14:textId="77777777" w:rsidR="005C307F" w:rsidRPr="003369EB" w:rsidRDefault="00302E78" w:rsidP="003B3A02">
      <w:pPr>
        <w:rPr>
          <w:rFonts w:ascii="Times New Roman" w:hAnsi="Times New Roman" w:cs="Times New Roman"/>
          <w:b/>
          <w:sz w:val="24"/>
          <w:szCs w:val="24"/>
        </w:rPr>
      </w:pPr>
      <w:r w:rsidRPr="003369EB">
        <w:rPr>
          <w:rFonts w:ascii="Times New Roman" w:hAnsi="Times New Roman" w:cs="Times New Roman"/>
          <w:b/>
          <w:sz w:val="24"/>
          <w:szCs w:val="24"/>
        </w:rPr>
        <w:tab/>
      </w:r>
      <w:r w:rsidRPr="003369EB">
        <w:rPr>
          <w:rFonts w:ascii="Times New Roman" w:hAnsi="Times New Roman" w:cs="Times New Roman"/>
          <w:b/>
          <w:sz w:val="24"/>
          <w:szCs w:val="24"/>
        </w:rPr>
        <w:tab/>
      </w:r>
    </w:p>
    <w:p w14:paraId="110C9C8B" w14:textId="77777777" w:rsidR="00F47BAC" w:rsidRPr="003369EB" w:rsidRDefault="005C307F" w:rsidP="003B3A02">
      <w:pPr>
        <w:rPr>
          <w:rFonts w:ascii="Times New Roman" w:hAnsi="Times New Roman" w:cs="Times New Roman"/>
          <w:b/>
          <w:sz w:val="24"/>
          <w:szCs w:val="24"/>
        </w:rPr>
      </w:pPr>
      <w:r w:rsidRPr="003369EB">
        <w:rPr>
          <w:rFonts w:ascii="Times New Roman" w:hAnsi="Times New Roman" w:cs="Times New Roman"/>
          <w:b/>
          <w:sz w:val="24"/>
          <w:szCs w:val="24"/>
        </w:rPr>
        <w:tab/>
      </w:r>
      <w:r w:rsidRPr="003369EB">
        <w:rPr>
          <w:rFonts w:ascii="Times New Roman" w:hAnsi="Times New Roman" w:cs="Times New Roman"/>
          <w:b/>
          <w:sz w:val="24"/>
          <w:szCs w:val="24"/>
        </w:rPr>
        <w:tab/>
      </w:r>
      <w:r w:rsidR="001E6B7F" w:rsidRPr="003369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E5A21" w:rsidRPr="003369EB">
        <w:rPr>
          <w:rFonts w:ascii="Times New Roman" w:hAnsi="Times New Roman" w:cs="Times New Roman"/>
          <w:b/>
          <w:sz w:val="24"/>
          <w:szCs w:val="24"/>
        </w:rPr>
        <w:t>S</w:t>
      </w:r>
      <w:r w:rsidR="000101D4" w:rsidRPr="003369EB">
        <w:rPr>
          <w:rFonts w:ascii="Times New Roman" w:hAnsi="Times New Roman" w:cs="Times New Roman"/>
          <w:b/>
          <w:sz w:val="24"/>
          <w:szCs w:val="24"/>
        </w:rPr>
        <w:t>6</w:t>
      </w:r>
      <w:proofErr w:type="gramStart"/>
      <w:r w:rsidR="001E6B7F" w:rsidRPr="003369EB">
        <w:rPr>
          <w:rFonts w:ascii="Times New Roman" w:hAnsi="Times New Roman" w:cs="Times New Roman"/>
          <w:b/>
          <w:sz w:val="24"/>
          <w:szCs w:val="24"/>
        </w:rPr>
        <w:t>:Primers</w:t>
      </w:r>
      <w:proofErr w:type="gramEnd"/>
      <w:r w:rsidR="001E6B7F" w:rsidRPr="003369EB">
        <w:rPr>
          <w:rFonts w:ascii="Times New Roman" w:hAnsi="Times New Roman" w:cs="Times New Roman"/>
          <w:b/>
          <w:sz w:val="24"/>
          <w:szCs w:val="24"/>
        </w:rPr>
        <w:t xml:space="preserve"> used in real-time PCR</w:t>
      </w:r>
    </w:p>
    <w:tbl>
      <w:tblPr>
        <w:tblW w:w="684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3870"/>
      </w:tblGrid>
      <w:tr w:rsidR="001E6B7F" w:rsidRPr="003369EB" w14:paraId="14F17632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2BDE3579" w14:textId="77777777" w:rsidR="001E6B7F" w:rsidRPr="003369EB" w:rsidRDefault="00D924F9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1E6B7F"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3870" w:type="dxa"/>
            <w:vAlign w:val="bottom"/>
          </w:tcPr>
          <w:p w14:paraId="06B6268C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’ to 3’)</w:t>
            </w:r>
          </w:p>
        </w:tc>
      </w:tr>
      <w:tr w:rsidR="001E6B7F" w:rsidRPr="003369EB" w14:paraId="5C7828A7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0E500B86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1_Fw</w:t>
            </w:r>
          </w:p>
        </w:tc>
        <w:tc>
          <w:tcPr>
            <w:tcW w:w="3870" w:type="dxa"/>
            <w:vAlign w:val="bottom"/>
          </w:tcPr>
          <w:p w14:paraId="2FD6BF5D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CCATTGGCTGAAAGTT</w:t>
            </w:r>
          </w:p>
        </w:tc>
      </w:tr>
      <w:tr w:rsidR="001E6B7F" w:rsidRPr="003369EB" w14:paraId="20767FFB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08BC6EA8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1_Rv</w:t>
            </w:r>
          </w:p>
        </w:tc>
        <w:tc>
          <w:tcPr>
            <w:tcW w:w="3870" w:type="dxa"/>
            <w:vAlign w:val="bottom"/>
          </w:tcPr>
          <w:p w14:paraId="3FEDCA4B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CTGGGACTGCACGCGAAC</w:t>
            </w:r>
          </w:p>
        </w:tc>
      </w:tr>
      <w:tr w:rsidR="001E6B7F" w:rsidRPr="003369EB" w14:paraId="0BA59BC3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7D1886C3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rt1_Fw</w:t>
            </w:r>
          </w:p>
        </w:tc>
        <w:tc>
          <w:tcPr>
            <w:tcW w:w="3870" w:type="dxa"/>
            <w:vAlign w:val="bottom"/>
          </w:tcPr>
          <w:p w14:paraId="30F6EB17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AAAGGCAAAACAACT</w:t>
            </w:r>
          </w:p>
        </w:tc>
      </w:tr>
      <w:tr w:rsidR="001E6B7F" w:rsidRPr="003369EB" w14:paraId="48F619E2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6B55497A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rt1_Rv</w:t>
            </w:r>
          </w:p>
        </w:tc>
        <w:tc>
          <w:tcPr>
            <w:tcW w:w="3870" w:type="dxa"/>
            <w:vAlign w:val="bottom"/>
          </w:tcPr>
          <w:p w14:paraId="41F0ABA8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AGGGGGCTCTCAGCTT</w:t>
            </w:r>
          </w:p>
        </w:tc>
      </w:tr>
      <w:tr w:rsidR="001E6B7F" w:rsidRPr="003369EB" w14:paraId="2BAD1084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244BC261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erg1_Fw</w:t>
            </w:r>
          </w:p>
        </w:tc>
        <w:tc>
          <w:tcPr>
            <w:tcW w:w="3870" w:type="dxa"/>
            <w:vAlign w:val="bottom"/>
          </w:tcPr>
          <w:p w14:paraId="096CBD76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TTGGGAGGACCTAGC</w:t>
            </w:r>
          </w:p>
        </w:tc>
      </w:tr>
      <w:tr w:rsidR="001E6B7F" w:rsidRPr="003369EB" w14:paraId="3E84D24F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295F57B8" w14:textId="77777777" w:rsidR="001E6B7F" w:rsidRPr="003369EB" w:rsidRDefault="00185C2A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erg1_Rv</w:t>
            </w:r>
          </w:p>
        </w:tc>
        <w:tc>
          <w:tcPr>
            <w:tcW w:w="3870" w:type="dxa"/>
            <w:vAlign w:val="bottom"/>
          </w:tcPr>
          <w:p w14:paraId="49B4F76C" w14:textId="77777777" w:rsidR="001E6B7F" w:rsidRPr="003369EB" w:rsidRDefault="001E6B7F" w:rsidP="001E6B7F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ATTGGCCGCTTAGAG</w:t>
            </w:r>
          </w:p>
        </w:tc>
      </w:tr>
      <w:tr w:rsidR="001E6B7F" w:rsidRPr="003369EB" w14:paraId="3A406E7F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08850602" w14:textId="77777777" w:rsidR="001E6B7F" w:rsidRPr="003369EB" w:rsidRDefault="00185C2A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 _</w:t>
            </w:r>
            <w:proofErr w:type="spellStart"/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70" w:type="dxa"/>
            <w:vAlign w:val="bottom"/>
          </w:tcPr>
          <w:p w14:paraId="72441E04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CCAGGCCGTATATGGAGA     </w:t>
            </w:r>
          </w:p>
        </w:tc>
      </w:tr>
      <w:tr w:rsidR="001E6B7F" w:rsidRPr="003369EB" w14:paraId="5DEC0F3A" w14:textId="77777777" w:rsidTr="001E6B7F">
        <w:trPr>
          <w:trHeight w:val="315"/>
        </w:trPr>
        <w:tc>
          <w:tcPr>
            <w:tcW w:w="2970" w:type="dxa"/>
            <w:vAlign w:val="bottom"/>
          </w:tcPr>
          <w:p w14:paraId="54DBDF78" w14:textId="77777777" w:rsidR="001E6B7F" w:rsidRPr="003369EB" w:rsidRDefault="00185C2A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 _</w:t>
            </w:r>
            <w:proofErr w:type="spellStart"/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70" w:type="dxa"/>
            <w:vAlign w:val="bottom"/>
          </w:tcPr>
          <w:p w14:paraId="1218D690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TCTGCAAAGCAGTGA</w:t>
            </w:r>
          </w:p>
        </w:tc>
      </w:tr>
      <w:tr w:rsidR="001E6B7F" w:rsidRPr="003369EB" w14:paraId="6D5CA217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441117C2" w14:textId="57F16D1A" w:rsidR="001E6B7F" w:rsidRPr="003369EB" w:rsidRDefault="00F56993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2</w:t>
            </w:r>
            <w:proofErr w:type="gramEnd"/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EC958B3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ACAGCTGGCCTACTA</w:t>
            </w:r>
          </w:p>
        </w:tc>
      </w:tr>
      <w:tr w:rsidR="001E6B7F" w:rsidRPr="003369EB" w14:paraId="2ABF2C4E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15C34F1C" w14:textId="0A1E73BB" w:rsidR="001E6B7F" w:rsidRPr="003369EB" w:rsidRDefault="00F56993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2</w:t>
            </w:r>
            <w:proofErr w:type="gramEnd"/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0BE974E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GAGCGCGATTCGTCTT</w:t>
            </w:r>
          </w:p>
        </w:tc>
      </w:tr>
      <w:tr w:rsidR="001E6B7F" w:rsidRPr="003369EB" w14:paraId="6D83CFBA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0313832F" w14:textId="3BF9A72A" w:rsidR="001E6B7F" w:rsidRPr="003369EB" w:rsidRDefault="00F56993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2</w:t>
            </w:r>
            <w:proofErr w:type="gramEnd"/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E9C4EB2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GCTTCAGTTATTTGG</w:t>
            </w:r>
          </w:p>
        </w:tc>
      </w:tr>
      <w:tr w:rsidR="001E6B7F" w:rsidRPr="003369EB" w14:paraId="147A33DE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74C50F96" w14:textId="49115DE9" w:rsidR="001E6B7F" w:rsidRPr="003369EB" w:rsidRDefault="00F56993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2</w:t>
            </w:r>
            <w:proofErr w:type="gramEnd"/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r w:rsidR="00185C2A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1E6B7F"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6F3DD36" w14:textId="77777777" w:rsidR="001E6B7F" w:rsidRPr="003369EB" w:rsidRDefault="001E6B7F" w:rsidP="001E6B7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9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TTGTATTCTGGTACTG</w:t>
            </w:r>
          </w:p>
        </w:tc>
      </w:tr>
      <w:tr w:rsidR="001E6B7F" w:rsidRPr="003369EB" w14:paraId="426F360B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2F24778F" w14:textId="0C83C7B1" w:rsidR="001E6B7F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50B6D5C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GAACCTTTGTCATTCAA</w:t>
            </w:r>
          </w:p>
        </w:tc>
      </w:tr>
      <w:tr w:rsidR="001E6B7F" w:rsidRPr="003369EB" w14:paraId="46E8C014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3F7912BF" w14:textId="5FBBA98D" w:rsidR="001E6B7F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2D0FF8E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GGAGGCAAAGGAGAAA</w:t>
            </w:r>
          </w:p>
        </w:tc>
      </w:tr>
      <w:tr w:rsidR="001E6B7F" w:rsidRPr="003369EB" w14:paraId="54BB0DF8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6A1DA2C5" w14:textId="5235AFE9" w:rsidR="001E6B7F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DFA41CD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CAGTTCTCCCCACCTCTCTC</w:t>
            </w:r>
          </w:p>
        </w:tc>
      </w:tr>
      <w:tr w:rsidR="001E6B7F" w:rsidRPr="003369EB" w14:paraId="3E143DEF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2713BB49" w14:textId="529779F5" w:rsidR="001E6B7F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B04B158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GATTAGTTCGGGTCCCCTGT</w:t>
            </w:r>
          </w:p>
        </w:tc>
      </w:tr>
      <w:tr w:rsidR="001E6B7F" w:rsidRPr="003369EB" w14:paraId="6A09A253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2998BFCF" w14:textId="23CB35CA" w:rsidR="001E6B7F" w:rsidRPr="003369EB" w:rsidRDefault="00A154E8" w:rsidP="007E6C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7E6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40334B3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GAGGAAGTGGAGCCGATG</w:t>
            </w:r>
          </w:p>
        </w:tc>
        <w:bookmarkStart w:id="0" w:name="_GoBack"/>
        <w:bookmarkEnd w:id="0"/>
      </w:tr>
      <w:tr w:rsidR="001E6B7F" w:rsidRPr="003369EB" w14:paraId="30F97F2F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0EA52831" w14:textId="06A37A76" w:rsidR="001E6B7F" w:rsidRPr="003369EB" w:rsidRDefault="00A154E8" w:rsidP="007E6C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7E6C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y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10391B3" w14:textId="77777777" w:rsidR="001E6B7F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CCGTATGCCTGGATGATTTA</w:t>
            </w:r>
          </w:p>
        </w:tc>
      </w:tr>
      <w:tr w:rsidR="00A154E8" w:rsidRPr="003369EB" w14:paraId="6BF5DBCD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6E90EAFD" w14:textId="6B61ABC6" w:rsidR="00A154E8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893DF99" w14:textId="77777777" w:rsidR="00A154E8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TGTGCTGAGCTCCCTACAGA</w:t>
            </w:r>
          </w:p>
        </w:tc>
      </w:tr>
      <w:tr w:rsidR="00A154E8" w:rsidRPr="003369EB" w14:paraId="5C50FE7E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51FE44E7" w14:textId="4E33F2AB" w:rsidR="00A154E8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2A62E75" w14:textId="77777777" w:rsidR="00A154E8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GCCGCAACGGAAGTTTATAG</w:t>
            </w:r>
          </w:p>
        </w:tc>
      </w:tr>
      <w:tr w:rsidR="00A154E8" w:rsidRPr="003369EB" w14:paraId="3D775F5D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2A400642" w14:textId="7D43FE26" w:rsidR="00A154E8" w:rsidRPr="003369EB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53CEDB0" w14:textId="77777777" w:rsidR="00A154E8" w:rsidRPr="003369EB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GCCTCTCTCTTTCCGAGCTG</w:t>
            </w:r>
          </w:p>
        </w:tc>
      </w:tr>
      <w:tr w:rsidR="00A154E8" w:rsidRPr="003369EB" w14:paraId="688D5D71" w14:textId="77777777" w:rsidTr="001E6B7F">
        <w:trPr>
          <w:trHeight w:val="315"/>
        </w:trPr>
        <w:tc>
          <w:tcPr>
            <w:tcW w:w="2970" w:type="dxa"/>
            <w:shd w:val="clear" w:color="auto" w:fill="auto"/>
            <w:noWrap/>
            <w:vAlign w:val="bottom"/>
          </w:tcPr>
          <w:p w14:paraId="27925851" w14:textId="42ED7BEC" w:rsidR="00A154E8" w:rsidRPr="00A154E8" w:rsidRDefault="00A154E8" w:rsidP="00B956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  <w:r w:rsidR="009158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  <w:r w:rsidR="00B95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D1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  <w:proofErr w:type="spellEnd"/>
            <w:r w:rsidRPr="00A15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452D39F" w14:textId="77777777" w:rsidR="00A154E8" w:rsidRPr="00A154E8" w:rsidRDefault="00A154E8" w:rsidP="001E6B7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A154E8"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  <w:t>TGTACACGCTGGGTACAAGG</w:t>
            </w:r>
          </w:p>
        </w:tc>
      </w:tr>
    </w:tbl>
    <w:p w14:paraId="12469A5C" w14:textId="77777777" w:rsidR="00C943D4" w:rsidRPr="003369EB" w:rsidRDefault="00C943D4" w:rsidP="00C943D4">
      <w:pPr>
        <w:rPr>
          <w:rFonts w:ascii="Times New Roman" w:hAnsi="Times New Roman" w:cs="Times New Roman"/>
          <w:sz w:val="24"/>
          <w:szCs w:val="24"/>
        </w:rPr>
      </w:pPr>
    </w:p>
    <w:sectPr w:rsidR="00C943D4" w:rsidRPr="003369EB" w:rsidSect="0095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FD83" w14:textId="77777777" w:rsidR="004B7C5C" w:rsidRDefault="004B7C5C" w:rsidP="00A154E8">
      <w:pPr>
        <w:spacing w:after="0" w:line="240" w:lineRule="auto"/>
      </w:pPr>
      <w:r>
        <w:separator/>
      </w:r>
    </w:p>
  </w:endnote>
  <w:endnote w:type="continuationSeparator" w:id="0">
    <w:p w14:paraId="38ADB54B" w14:textId="77777777" w:rsidR="004B7C5C" w:rsidRDefault="004B7C5C" w:rsidP="00A15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9C7AE3" w14:textId="77777777" w:rsidR="004B7C5C" w:rsidRDefault="004B7C5C" w:rsidP="00A154E8">
      <w:pPr>
        <w:spacing w:after="0" w:line="240" w:lineRule="auto"/>
      </w:pPr>
      <w:r>
        <w:separator/>
      </w:r>
    </w:p>
  </w:footnote>
  <w:footnote w:type="continuationSeparator" w:id="0">
    <w:p w14:paraId="37239BF7" w14:textId="77777777" w:rsidR="004B7C5C" w:rsidRDefault="004B7C5C" w:rsidP="00A15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3D4"/>
    <w:rsid w:val="00005B66"/>
    <w:rsid w:val="0001001A"/>
    <w:rsid w:val="000101D4"/>
    <w:rsid w:val="00014A74"/>
    <w:rsid w:val="0004601A"/>
    <w:rsid w:val="00181692"/>
    <w:rsid w:val="00185C2A"/>
    <w:rsid w:val="001E6B7F"/>
    <w:rsid w:val="001F11BF"/>
    <w:rsid w:val="002A096E"/>
    <w:rsid w:val="00302E78"/>
    <w:rsid w:val="003369EB"/>
    <w:rsid w:val="003833F7"/>
    <w:rsid w:val="003B3A02"/>
    <w:rsid w:val="003E19B8"/>
    <w:rsid w:val="00415CC1"/>
    <w:rsid w:val="0047064F"/>
    <w:rsid w:val="004B7C5C"/>
    <w:rsid w:val="0050571D"/>
    <w:rsid w:val="005A7850"/>
    <w:rsid w:val="005C307F"/>
    <w:rsid w:val="00633CA0"/>
    <w:rsid w:val="006E148E"/>
    <w:rsid w:val="007E6C67"/>
    <w:rsid w:val="007F5CC4"/>
    <w:rsid w:val="008A44D4"/>
    <w:rsid w:val="00915825"/>
    <w:rsid w:val="009523DC"/>
    <w:rsid w:val="009B4A94"/>
    <w:rsid w:val="00A134B2"/>
    <w:rsid w:val="00A154E8"/>
    <w:rsid w:val="00AE1855"/>
    <w:rsid w:val="00B9563F"/>
    <w:rsid w:val="00BB2559"/>
    <w:rsid w:val="00BC7410"/>
    <w:rsid w:val="00BD115D"/>
    <w:rsid w:val="00BE5A21"/>
    <w:rsid w:val="00C943D4"/>
    <w:rsid w:val="00D45175"/>
    <w:rsid w:val="00D65AEF"/>
    <w:rsid w:val="00D924F9"/>
    <w:rsid w:val="00F47BAC"/>
    <w:rsid w:val="00F56993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61EFD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71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71D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2E7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BB255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A154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4E8"/>
  </w:style>
  <w:style w:type="paragraph" w:styleId="Footer">
    <w:name w:val="footer"/>
    <w:basedOn w:val="Normal"/>
    <w:link w:val="FooterChar"/>
    <w:uiPriority w:val="99"/>
    <w:semiHidden/>
    <w:unhideWhenUsed/>
    <w:rsid w:val="00A154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54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71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71D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02E7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NoSpacing">
    <w:name w:val="No Spacing"/>
    <w:uiPriority w:val="1"/>
    <w:qFormat/>
    <w:rsid w:val="00BB255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A154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4E8"/>
  </w:style>
  <w:style w:type="paragraph" w:styleId="Footer">
    <w:name w:val="footer"/>
    <w:basedOn w:val="Normal"/>
    <w:link w:val="FooterChar"/>
    <w:uiPriority w:val="99"/>
    <w:semiHidden/>
    <w:unhideWhenUsed/>
    <w:rsid w:val="00A154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5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sai</dc:creator>
  <cp:lastModifiedBy>Hua-Ying Fan</cp:lastModifiedBy>
  <cp:revision>9</cp:revision>
  <cp:lastPrinted>2013-02-01T20:01:00Z</cp:lastPrinted>
  <dcterms:created xsi:type="dcterms:W3CDTF">2013-11-06T18:31:00Z</dcterms:created>
  <dcterms:modified xsi:type="dcterms:W3CDTF">2013-12-11T19:48:00Z</dcterms:modified>
</cp:coreProperties>
</file>